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0E518" w14:textId="5551A7EA" w:rsidR="006B4347" w:rsidRPr="006B4347" w:rsidRDefault="006B4347">
      <w:pPr>
        <w:rPr>
          <w:rFonts w:ascii="Arial" w:hAnsi="Arial" w:cs="Arial"/>
          <w:noProof/>
          <w:sz w:val="28"/>
          <w:szCs w:val="32"/>
        </w:rPr>
      </w:pPr>
      <w:r w:rsidRPr="006B4347">
        <w:rPr>
          <w:rFonts w:ascii="Arial" w:hAnsi="Arial" w:cs="Arial"/>
          <w:b/>
          <w:bCs/>
          <w:sz w:val="28"/>
          <w:szCs w:val="32"/>
        </w:rPr>
        <w:t>Supplementary Figures</w:t>
      </w:r>
    </w:p>
    <w:p w14:paraId="30289F23" w14:textId="782EE33F" w:rsidR="00116AD2" w:rsidRDefault="00F06D01">
      <w:r>
        <w:rPr>
          <w:noProof/>
        </w:rPr>
        <w:drawing>
          <wp:inline distT="0" distB="0" distL="0" distR="0" wp14:anchorId="6D079E43" wp14:editId="1974359E">
            <wp:extent cx="5274310" cy="2984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021B0" w14:textId="0A88BF53" w:rsidR="00F06D01" w:rsidRDefault="00F06D01">
      <w:pPr>
        <w:rPr>
          <w:rFonts w:ascii="Arial" w:hAnsi="Arial" w:cs="Arial"/>
        </w:rPr>
      </w:pPr>
      <w:bookmarkStart w:id="0" w:name="_Hlk94969428"/>
      <w:r w:rsidRPr="006B4347">
        <w:rPr>
          <w:rFonts w:ascii="Arial" w:hAnsi="Arial" w:cs="Arial"/>
          <w:b/>
          <w:bCs/>
        </w:rPr>
        <w:t>Supplementary Figure S1</w:t>
      </w:r>
      <w:bookmarkEnd w:id="0"/>
      <w:r w:rsidRPr="006B4347">
        <w:rPr>
          <w:rFonts w:ascii="Arial" w:hAnsi="Arial" w:cs="Arial"/>
        </w:rPr>
        <w:t xml:space="preserve"> Kaplan-Meier analysis of overall survival in patients with lung cancer stratified by histology classifications.</w:t>
      </w:r>
    </w:p>
    <w:p w14:paraId="3B20861B" w14:textId="77777777" w:rsidR="006B4347" w:rsidRPr="006B4347" w:rsidRDefault="006B4347">
      <w:pPr>
        <w:rPr>
          <w:rFonts w:ascii="Arial" w:hAnsi="Arial" w:cs="Arial"/>
        </w:rPr>
      </w:pPr>
    </w:p>
    <w:p w14:paraId="65FC00C5" w14:textId="0FB660A1" w:rsidR="00F06D01" w:rsidRDefault="00F06D01"/>
    <w:p w14:paraId="62A5ABDF" w14:textId="7D2D9E95" w:rsidR="00F06D01" w:rsidRDefault="00F06D01">
      <w:r>
        <w:rPr>
          <w:noProof/>
        </w:rPr>
        <w:drawing>
          <wp:inline distT="0" distB="0" distL="0" distR="0" wp14:anchorId="2B89C080" wp14:editId="4BB50BD6">
            <wp:extent cx="4990009" cy="313881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651" cy="3139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9ABA5" w14:textId="2EAFB652" w:rsidR="00F06D01" w:rsidRPr="006B4347" w:rsidRDefault="00F06D01">
      <w:pPr>
        <w:rPr>
          <w:rFonts w:ascii="Arial" w:hAnsi="Arial" w:cs="Arial"/>
        </w:rPr>
      </w:pPr>
      <w:bookmarkStart w:id="1" w:name="_Hlk94969505"/>
      <w:r w:rsidRPr="006B4347">
        <w:rPr>
          <w:rFonts w:ascii="Arial" w:hAnsi="Arial" w:cs="Arial"/>
          <w:b/>
          <w:bCs/>
        </w:rPr>
        <w:t xml:space="preserve">Supplementary Figure S2 </w:t>
      </w:r>
      <w:bookmarkEnd w:id="1"/>
      <w:r w:rsidRPr="006B4347">
        <w:rPr>
          <w:rFonts w:ascii="Arial" w:hAnsi="Arial" w:cs="Arial"/>
        </w:rPr>
        <w:t>Kaplan-Meier analysis of overall survival in patients with lung cancer stratified by sex.</w:t>
      </w:r>
    </w:p>
    <w:p w14:paraId="25F24095" w14:textId="5D7609ED" w:rsidR="00F06D01" w:rsidRDefault="00D7522A">
      <w:r>
        <w:rPr>
          <w:noProof/>
        </w:rPr>
        <w:lastRenderedPageBreak/>
        <w:drawing>
          <wp:inline distT="0" distB="0" distL="0" distR="0" wp14:anchorId="5D386C4F" wp14:editId="517B6452">
            <wp:extent cx="5213985" cy="32918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985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7AE8E" w14:textId="622EA330" w:rsidR="00D7522A" w:rsidRDefault="00D7522A">
      <w:pPr>
        <w:rPr>
          <w:rFonts w:ascii="Arial" w:hAnsi="Arial" w:cs="Arial"/>
        </w:rPr>
      </w:pPr>
      <w:bookmarkStart w:id="2" w:name="_Hlk94969575"/>
      <w:r w:rsidRPr="006B4347">
        <w:rPr>
          <w:rFonts w:ascii="Arial" w:hAnsi="Arial" w:cs="Arial"/>
          <w:b/>
          <w:bCs/>
        </w:rPr>
        <w:t>Supplementary Figure S3</w:t>
      </w:r>
      <w:r w:rsidR="00BA037F">
        <w:rPr>
          <w:rFonts w:ascii="Arial" w:hAnsi="Arial" w:cs="Arial"/>
          <w:b/>
          <w:bCs/>
        </w:rPr>
        <w:t xml:space="preserve"> </w:t>
      </w:r>
      <w:r w:rsidRPr="006B4347">
        <w:rPr>
          <w:rFonts w:ascii="Arial" w:hAnsi="Arial" w:cs="Arial"/>
        </w:rPr>
        <w:t>Kaplan-Meier analysis of overall survival in male patients with lung cancer stratified by the genotype of COX-2 --1195G/A.</w:t>
      </w:r>
    </w:p>
    <w:p w14:paraId="3185FF18" w14:textId="77777777" w:rsidR="006B4347" w:rsidRPr="006B4347" w:rsidRDefault="006B4347">
      <w:pPr>
        <w:rPr>
          <w:rFonts w:ascii="Arial" w:hAnsi="Arial" w:cs="Arial"/>
        </w:rPr>
      </w:pPr>
    </w:p>
    <w:bookmarkEnd w:id="2"/>
    <w:p w14:paraId="510C998C" w14:textId="6B6B5F6E" w:rsidR="00D7522A" w:rsidRDefault="00D7522A"/>
    <w:p w14:paraId="1138FB6C" w14:textId="69FCD30F" w:rsidR="00D7522A" w:rsidRDefault="00D7522A">
      <w:r>
        <w:rPr>
          <w:noProof/>
        </w:rPr>
        <w:drawing>
          <wp:inline distT="0" distB="0" distL="0" distR="0" wp14:anchorId="449FC72C" wp14:editId="784684FD">
            <wp:extent cx="5150485" cy="33254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485" cy="332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9E0E2" w14:textId="2CE26CE3" w:rsidR="00D7522A" w:rsidRPr="006B4347" w:rsidRDefault="00D7522A">
      <w:pPr>
        <w:rPr>
          <w:rFonts w:ascii="Arial" w:hAnsi="Arial" w:cs="Arial"/>
        </w:rPr>
      </w:pPr>
      <w:r w:rsidRPr="006B4347">
        <w:rPr>
          <w:rFonts w:ascii="Arial" w:hAnsi="Arial" w:cs="Arial"/>
          <w:b/>
          <w:bCs/>
        </w:rPr>
        <w:t xml:space="preserve">Supplementary Figure S4 </w:t>
      </w:r>
      <w:r w:rsidRPr="006B4347">
        <w:rPr>
          <w:rFonts w:ascii="Arial" w:hAnsi="Arial" w:cs="Arial"/>
        </w:rPr>
        <w:t>Kaplan-Meier analysis of overall survival in female patients with lung cancer stratified by the genotype of COX-2 --1195G/A.</w:t>
      </w:r>
    </w:p>
    <w:sectPr w:rsidR="00D7522A" w:rsidRPr="006B4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34068" w14:textId="77777777" w:rsidR="0058279B" w:rsidRDefault="0058279B" w:rsidP="00F06D01">
      <w:r>
        <w:separator/>
      </w:r>
    </w:p>
  </w:endnote>
  <w:endnote w:type="continuationSeparator" w:id="0">
    <w:p w14:paraId="1752FD5A" w14:textId="77777777" w:rsidR="0058279B" w:rsidRDefault="0058279B" w:rsidP="00F06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FFC75" w14:textId="77777777" w:rsidR="0058279B" w:rsidRDefault="0058279B" w:rsidP="00F06D01">
      <w:r>
        <w:separator/>
      </w:r>
    </w:p>
  </w:footnote>
  <w:footnote w:type="continuationSeparator" w:id="0">
    <w:p w14:paraId="38E3E252" w14:textId="77777777" w:rsidR="0058279B" w:rsidRDefault="0058279B" w:rsidP="00F06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D0D3C"/>
    <w:rsid w:val="00105638"/>
    <w:rsid w:val="00116AD2"/>
    <w:rsid w:val="0058279B"/>
    <w:rsid w:val="006B4347"/>
    <w:rsid w:val="006D0D3C"/>
    <w:rsid w:val="00BA037F"/>
    <w:rsid w:val="00D10C58"/>
    <w:rsid w:val="00D7522A"/>
    <w:rsid w:val="00E94B20"/>
    <w:rsid w:val="00EE5973"/>
    <w:rsid w:val="00F0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99F2E"/>
  <w15:chartTrackingRefBased/>
  <w15:docId w15:val="{C0046998-865D-44A9-A91A-0FB478893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2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6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6D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6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6D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Rong</dc:creator>
  <cp:keywords/>
  <dc:description/>
  <cp:lastModifiedBy>Sun Rong</cp:lastModifiedBy>
  <cp:revision>5</cp:revision>
  <dcterms:created xsi:type="dcterms:W3CDTF">2022-02-05T06:52:00Z</dcterms:created>
  <dcterms:modified xsi:type="dcterms:W3CDTF">2022-02-06T10:11:00Z</dcterms:modified>
</cp:coreProperties>
</file>